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sz w:val="20"/>
        </w:rPr>
        <w:t xml:space="preserve">Table S3  </w:t>
      </w:r>
      <w:bookmarkStart w:id="0" w:name="OLE_LINK125"/>
      <w:bookmarkStart w:id="1" w:name="OLE_LINK115"/>
      <w:r>
        <w:rPr>
          <w:b/>
          <w:sz w:val="20"/>
        </w:rPr>
        <w:t>Fitness</w:t>
      </w:r>
      <w:bookmarkEnd w:id="1"/>
      <w:r>
        <w:rPr>
          <w:b/>
          <w:sz w:val="20"/>
        </w:rPr>
        <w:t xml:space="preserve"> test</w:t>
      </w:r>
      <w:bookmarkEnd w:id="0"/>
      <w:r>
        <w:rPr>
          <w:b/>
          <w:sz w:val="20"/>
        </w:rPr>
        <w:t>s of five candidate genetic models for seed coat color analysis.</w:t>
      </w:r>
    </w:p>
    <w:tbl>
      <w:tblPr>
        <w:tblW w:w="1484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566"/>
        <w:gridCol w:w="1150"/>
        <w:gridCol w:w="1550"/>
        <w:gridCol w:w="1550"/>
        <w:gridCol w:w="1450"/>
        <w:gridCol w:w="900"/>
        <w:gridCol w:w="2986"/>
        <w:gridCol w:w="2552"/>
      </w:tblGrid>
      <w:tr>
        <w:trPr>
          <w:trHeight w:val="495" w:hRule="atLeast"/>
        </w:trPr>
        <w:tc>
          <w:tcPr>
            <w:tcW w:w="113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Test replication</w:t>
            </w:r>
          </w:p>
        </w:tc>
        <w:tc>
          <w:tcPr>
            <w:tcW w:w="156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Genetic model</w:t>
            </w:r>
          </w:p>
        </w:tc>
        <w:tc>
          <w:tcPr>
            <w:tcW w:w="11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P</w:t>
            </w:r>
            <w:r>
              <w:rPr>
                <w:b/>
                <w:kern w:val="0"/>
                <w:sz w:val="20"/>
              </w:rPr>
              <w:t>opulation</w:t>
            </w:r>
          </w:p>
        </w:tc>
        <w:tc>
          <w:tcPr>
            <w:tcW w:w="8436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Paremeter for goodness-of-fit</w:t>
            </w:r>
          </w:p>
        </w:tc>
        <w:tc>
          <w:tcPr>
            <w:tcW w:w="255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N</w:t>
            </w:r>
            <w:r>
              <w:rPr>
                <w:b/>
                <w:kern w:val="0"/>
                <w:sz w:val="20"/>
              </w:rPr>
              <w:t>o.</w:t>
            </w:r>
            <w:r>
              <w:rPr>
                <w:b/>
                <w:kern w:val="0"/>
                <w:sz w:val="20"/>
              </w:rPr>
              <w:t xml:space="preserve"> of significant </w:t>
            </w:r>
            <w:r>
              <w:rPr>
                <w:b/>
                <w:kern w:val="0"/>
                <w:sz w:val="20"/>
              </w:rPr>
              <w:t>parameter(s)</w:t>
            </w:r>
          </w:p>
        </w:tc>
      </w:tr>
      <w:tr>
        <w:trPr>
          <w:trHeight w:val="495" w:hRule="atLeast"/>
        </w:trPr>
        <w:tc>
          <w:tcPr>
            <w:tcW w:w="113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</w:tc>
        <w:tc>
          <w:tcPr>
            <w:tcW w:w="11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U</w:t>
            </w:r>
            <w:r>
              <w:rPr>
                <w:b/>
                <w:kern w:val="0"/>
                <w:sz w:val="20"/>
                <w:vertAlign w:val="subscript"/>
              </w:rPr>
              <w:t>1</w:t>
            </w:r>
            <w:r>
              <w:rPr>
                <w:b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U</w:t>
            </w:r>
            <w:r>
              <w:rPr>
                <w:b/>
                <w:kern w:val="0"/>
                <w:sz w:val="20"/>
                <w:vertAlign w:val="subscript"/>
              </w:rPr>
              <w:t>2</w:t>
            </w:r>
            <w:r>
              <w:rPr>
                <w:b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  <w:t>U</w:t>
            </w:r>
            <w:r>
              <w:rPr>
                <w:b/>
                <w:kern w:val="0"/>
                <w:sz w:val="20"/>
                <w:vertAlign w:val="subscript"/>
              </w:rPr>
              <w:t>3</w:t>
            </w:r>
            <w:r>
              <w:rPr>
                <w:b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0"/>
                <w:sz w:val="20"/>
              </w:rPr>
              <w:t>nW</w:t>
            </w:r>
            <w:r>
              <w:rPr>
                <w:b/>
                <w:color w:val="000000"/>
                <w:kern w:val="0"/>
                <w:sz w:val="20"/>
                <w:vertAlign w:val="superscript"/>
              </w:rPr>
              <w:t>2</w:t>
            </w:r>
            <w:r>
              <w:rPr>
                <w:b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298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  <w:t>Dn</w:t>
            </w:r>
          </w:p>
        </w:tc>
        <w:tc>
          <w:tcPr>
            <w:tcW w:w="255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</w:rPr>
            </w:pPr>
            <w:r>
              <w:rPr>
                <w:b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rFonts w:cs="宋体;SimSun"/>
                <w:kern w:val="0"/>
                <w:sz w:val="20"/>
              </w:rPr>
              <w:t>Ⅰ</w:t>
            </w:r>
          </w:p>
        </w:tc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_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7(0.9312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9(0.8438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</w:rPr>
              <w:t>0.206(0.649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86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393(n=25,CD(0.05)=0.2836)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1(0.9702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41(0.8400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40(0.507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484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69(n=27,CD(0.05)=0.272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51(0.6973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11(0.6459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10(0.740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39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31(n=28,CD(0.05)=0.2667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47(0.5036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33(0.4655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9(0.741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52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02(n=213,CD(0.05)=0.0936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37(0.7114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04(0.5250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31(0.267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828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44(n=189,CD(0.05)=0.0995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79(0.1399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806(0.0939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69(0.325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927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38(n=307,CD(0.05)=0.0779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_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3(0.8185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6(0.8137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3(0.957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1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66(n=25,CD(0.05)=0.2836)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40(0.7087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45(0.5045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95(0.221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54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65(n=27,CD(0.05)=0.272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63(0.6867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3(0.7255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25(0.874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1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30(n=28,CD(0.05)=0.2667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52(0.6158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63(0.5471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16(0.641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65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54(n=213,CD(0.05)=0.0936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17(0.3384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684(0.1014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092(0.0044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49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31(n=189,CD(0.05)=0.0995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187(0.0407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054(0.007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283(0.0070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142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106(n=307,CD(0.05)=0.077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_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672(0.0553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970(0.0848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78(0.597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908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216(n=25,CD(0.05)=0.2836)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5(0.9010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1(0.9706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12(0.738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42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18(n=27,CD(0.05)=0.272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334(0.020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493(0.0340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18(0.640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191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704(n=28,CD(0.05)=0.2667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478(0.010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116(0.0425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037(0.081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717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447(n=213,CD(0.05)=0.0936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899(0.0886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30(0.1884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77(0.182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467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109(n=189,CD(0.05)=0.0995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327(0.0375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341(0.0372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7(0.781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8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30(n=307,CD(0.05)=0.077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_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5.881(0.0001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6.077(0.0001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65(0.545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086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049(n=25,CD(0.05)=0.2836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970(0.0848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86(0.0951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0(0.998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2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302(n=27,CD(0.05)=0.272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68(0.3514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31(0.2487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0(0.314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802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707(n=28,CD(0.05)=0.2667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025(0.0448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314(0.0687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38(0.625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427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00(n=213,CD(0.05)=0.0936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8(0.8103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04(0.4778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647(0.056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438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21(n=189,CD(0.05)=0.0995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48(0.4592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74(0.2411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321(0.068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97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97(n=307,CD(0.05)=0.0779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_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.282(0.000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.877(0.000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7(0.811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495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755(n=25,CD(0.05)=0.2836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608(0.0575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298(0.0693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8(0.926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81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430(n=27,CD(0.05)=0.272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59(0.1617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371(0.1236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46(0.459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939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042(n=28,CD(0.05)=0.2667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647(0.0175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999(0.0254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8(0.794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55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27(n=213,CD(0.05)=0.0936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6(0.7972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9(0.8436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183(0.074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211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83(n=189,CD(0.05)=0.0995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456(0.0630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693(0.030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149(0.142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12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</w:rPr>
              <w:t>0.0692(n=307,CD(0.05)=0.0779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rFonts w:cs="宋体;SimSun"/>
                <w:kern w:val="0"/>
                <w:sz w:val="20"/>
              </w:rPr>
              <w:t>Ⅱ</w:t>
            </w:r>
          </w:p>
        </w:tc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_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1(0.9806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7(0.8949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88(0.664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268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90(n=28,CD(0.05)=0.2667)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7(0.9320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4(0.7471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21(0.337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1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13(n=30,CD(0.05)=0.257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6(0.8122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13(0.7369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80(0.671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41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91(n=30,CD(0.05)=0.257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384(0.036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227(0.0222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2(0.300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204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113(n=192,CD(0.05)=0.0987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0(0.7641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27(0.5672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69(0.259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509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96(n=186,CD(0.05)=0.1003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75(0.4112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33(0.2872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3(0.282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367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40(n=289,CD(0.05)=0.0803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_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1(0.9797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24(0.8763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20(0.470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44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27(n=28,CD(0.05)=0.2667)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88(0.6644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53(0.4569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79(0.195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54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52(n=30,CD(0.05)=0.257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3(0.8560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4(0.9065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4(0.815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273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87(n=30,CD(0.05)=0.257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401(0.0065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156(0.004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87(0.375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151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32(n=192,CD(0.05)=0.0987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46(0.2844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96(0.0945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464(0.0110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856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345(n=186,CD(0.05)=0.100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93(0.1932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774(0.0521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459(0.006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453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47(n=289,CD(0.05)=0.080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_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173(0.0411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424(0.0354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52(0.615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18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042(n=28,CD(0.05)=0.2667)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67(0.4946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59(0.4171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61(0.548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64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338(n=30,CD(0.05)=0.257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602(0.1067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674(0.1020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6(0.768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197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922(n=30,CD(0.05)=0.257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2(0.9632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45(0.6206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245(0.071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711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35(n=192,CD(0.05)=0.0987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509(0.0610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67(0.1163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46(0.330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498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413(n=186,CD(0.05)=0.100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.914(0.0016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851(0.002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6(0.768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099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20(n=289,CD(0.05)=0.080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  <w:bookmarkStart w:id="2" w:name="_Hlk339004164"/>
            <w:bookmarkStart w:id="3" w:name="OLE_LINK17"/>
            <w:bookmarkStart w:id="4" w:name="OLE_LINK16"/>
            <w:bookmarkStart w:id="5" w:name="_Hlk339004164"/>
            <w:bookmarkStart w:id="6" w:name="OLE_LINK17"/>
            <w:bookmarkStart w:id="7" w:name="OLE_LINK16"/>
            <w:bookmarkEnd w:id="5"/>
            <w:bookmarkEnd w:id="6"/>
            <w:bookmarkEnd w:id="7"/>
          </w:p>
        </w:tc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_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2.581(0.0004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.336(0.000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57(0.384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399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158(n=28,CD(0.05)=0.2667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30(0.6312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84(0.5943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4(0.786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484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59(n=30,CD(0.05)=0.257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68(0.4937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8(0.3107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72(0.160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344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349(n=30,CD(0.05)=0.257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0(0.9881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1(0.9788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2(0.961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487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65(n=192,CD(0.05)=0.0987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25(0.8752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53(0.6147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74(0.160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39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04(n=186,CD(0.05)=0.100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05(0.2533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48(0.1741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5(0.311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0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00(n=289,CD(0.05)=0.0803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_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3.249(0.000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4.153(0.0002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04(0.341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053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237(n=28,CD(0.05)=0.2667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78(0.4104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37(0.3907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0(0.806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88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70(n=30,CD(0.05)=0.257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29(0.2880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13(0.1782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14(0.204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029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606(n=30,CD(0.05)=0.2570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3(0.8560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4(0.7589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76(0.599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052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14(n=192,CD(0.05)=0.0987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89(0.5910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21(0.8839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41(0.134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657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21(n=186,CD(0.05)=0.100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7.312(0.0068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395(0.0038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247(0.264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647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34(n=289,CD(0.05)=0.080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rFonts w:cs="宋体;SimSun"/>
                <w:kern w:val="0"/>
                <w:sz w:val="20"/>
              </w:rPr>
              <w:t>Ⅲ</w:t>
            </w:r>
          </w:p>
        </w:tc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_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8(0.7544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8(0.7806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9(0.922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41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18(n=30,CD(0.05)=0.2570)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43(0.8357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21(0.8849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0(0.822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48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71(n=29,CD(0.05)=0.2617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6(0.7448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4(0.7243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23(0.880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81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</w:rPr>
              <w:t>0.1497(n=25,CD(0.05)=0.2836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21(0.1197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483(0.2233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35(0.247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677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57(n=155,CD(0.05)=0.1099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37(0.7115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09(0.5784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25(0.429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32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07(n=180,CD(0.05)=0.1019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000(0.1573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45(0.0976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23(0.2500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11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651(n=323,CD(0.05)=0.0759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_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41(0.4621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94(0.4410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5(0.814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31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178(n=30,CD(0.05)=0.2570)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99(0.2945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326(0.2495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98(0.585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21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321(n=29,CD(0.05)=0.2617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9(0.8890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1(0.9173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16(0.9004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53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344(n=25,CD(0.05)=0.2836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77(0.5985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4(0.9471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147(0.076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844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64(n=155,CD(0.05)=0.1099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72(0.5421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51(0.2833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727(0.053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48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78(n=180,CD(0.05)=0.101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811(0.0936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115(0.0237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520(0.0107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5332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96(n=323,CD(0.05)=0.075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_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25(0.1767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515(0.2184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6(0.756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896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704(n=30,CD(0.05)=0.2570)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06(0.6500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95(0.6585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0(0.991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411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36(n=29,CD(0.05)=0.2617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915(0.1664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647(0.1994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51(0.820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996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341(n=25,CD(0.05)=0.2836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4.774(0.028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862(0.0494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62(0.547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402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533(n=155</w:t>
            </w:r>
            <w:r>
              <w:rPr>
                <w:kern w:val="0"/>
                <w:sz w:val="20"/>
              </w:rPr>
              <w:t>,</w:t>
            </w:r>
            <w:r>
              <w:rPr>
                <w:kern w:val="0"/>
                <w:sz w:val="20"/>
              </w:rPr>
              <w:t>CD(0.05)=0.109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14(0.4333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49(0.6178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78(0.299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723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101(n=180,CD(0.05)=0.101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862(0.0907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47(0.1339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09(0.578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997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91(n=323,CD(0.05)=0.075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_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863(0.002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289(0.0040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00(0.988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449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871(n=30,CD(0.05)=0.2570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03(0.1377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859(0.1727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87(0.767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778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780(n=29,CD(0.05)=0.2617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8(0.7422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09(0.6476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07(0.579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24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512(n=25,CD(0.05)=0.2836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8.658(0.0033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0.119(0.0015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763(0.1842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385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455(n=155,CD(0.05)=0.109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89(0.5906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80(0.5376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46(0.7023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32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17(n=180,CD(0.05)=0.1019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232(0.1352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808(0.0938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842(0.3588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045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19(n=323,CD(0.05)=0.0759)</w:t>
            </w:r>
          </w:p>
        </w:tc>
        <w:tc>
          <w:tcPr>
            <w:tcW w:w="255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_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952(0.0084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286(0.0122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34(0.854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636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626(n=30,CD(0.05)=0.2570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962(0.0852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421(0.1197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95(0.658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579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963(n=29,CD(0.05)=0.2617)</w:t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P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35(0.7130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39(0.6253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280(0.596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057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541(n=25,CD(0.05)=0.2836)</w:t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1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5.159(0.0231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6.063(0.0138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107(0.2926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763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1405(n=155,CD(0.05)=0.109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C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403(0.5256)</w:t>
            </w:r>
          </w:p>
        </w:tc>
        <w:tc>
          <w:tcPr>
            <w:tcW w:w="15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70(0.4131)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665(0.414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61</w:t>
            </w:r>
          </w:p>
        </w:tc>
        <w:tc>
          <w:tcPr>
            <w:tcW w:w="2986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996(n=180,CD(0.05)=0.1019)</w:t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156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F</w:t>
            </w:r>
            <w:r>
              <w:rPr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.777(0.0956)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3.362(0.0667)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775(0.3787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3775</w:t>
            </w:r>
          </w:p>
        </w:tc>
        <w:tc>
          <w:tcPr>
            <w:tcW w:w="29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0798(n=323,CD(0.05)=0.0759)</w:t>
            </w:r>
            <w:r>
              <w:rPr>
                <w:kern w:val="0"/>
                <w:sz w:val="20"/>
              </w:rPr>
              <w:t>*</w:t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sz w:val="20"/>
        </w:rPr>
      </w:pPr>
      <w:r>
        <w:rPr>
          <w:sz w:val="20"/>
        </w:rPr>
        <w:t>T</w:t>
      </w:r>
      <w:r>
        <w:rPr>
          <w:sz w:val="20"/>
        </w:rPr>
        <w:t>he number of significant parameters, correlated with the adapt</w:t>
      </w:r>
      <w:r>
        <w:rPr>
          <w:sz w:val="20"/>
        </w:rPr>
        <w:t>at</w:t>
      </w:r>
      <w:r>
        <w:rPr>
          <w:sz w:val="20"/>
        </w:rPr>
        <w:t xml:space="preserve">ion level of </w:t>
      </w:r>
      <w:r>
        <w:rPr>
          <w:sz w:val="20"/>
        </w:rPr>
        <w:t xml:space="preserve">the </w:t>
      </w:r>
      <w:r>
        <w:rPr>
          <w:sz w:val="20"/>
        </w:rPr>
        <w:t xml:space="preserve">models, varied from 0-13. </w:t>
      </w:r>
      <w:r>
        <w:rPr>
          <w:sz w:val="20"/>
        </w:rPr>
        <w:t xml:space="preserve">The </w:t>
      </w:r>
      <w:r>
        <w:rPr>
          <w:sz w:val="20"/>
        </w:rPr>
        <w:t xml:space="preserve">E-0 model with </w:t>
      </w:r>
      <w:r>
        <w:rPr>
          <w:sz w:val="20"/>
        </w:rPr>
        <w:t>the least number</w:t>
      </w:r>
      <w:r>
        <w:rPr>
          <w:sz w:val="20"/>
        </w:rPr>
        <w:t xml:space="preserve"> of significant parameters </w:t>
      </w:r>
      <w:r>
        <w:rPr>
          <w:sz w:val="20"/>
        </w:rPr>
        <w:t>(0) in the</w:t>
      </w:r>
      <w:r>
        <w:rPr>
          <w:sz w:val="20"/>
        </w:rPr>
        <w:t xml:space="preserve"> three replications was </w:t>
      </w:r>
      <w:r>
        <w:rPr>
          <w:sz w:val="20"/>
        </w:rPr>
        <w:t xml:space="preserve">selected from the five candidate models </w:t>
      </w:r>
      <w:r>
        <w:rPr>
          <w:sz w:val="20"/>
        </w:rPr>
        <w:t xml:space="preserve">as the optimal model </w:t>
      </w:r>
      <w:r>
        <w:rPr>
          <w:sz w:val="20"/>
        </w:rPr>
        <w:t xml:space="preserve">and was used </w:t>
      </w:r>
      <w:r>
        <w:rPr>
          <w:sz w:val="20"/>
        </w:rPr>
        <w:t>for seed coat color analysis.</w:t>
      </w:r>
      <w:r>
        <w:rPr>
          <w:sz w:val="20"/>
        </w:rPr>
        <w:t xml:space="preserve"> </w:t>
      </w:r>
      <w:r>
        <w:rPr>
          <w:sz w:val="20"/>
        </w:rPr>
        <w:t>*indicated significance at</w:t>
      </w:r>
      <w:r>
        <w:rPr>
          <w:sz w:val="20"/>
        </w:rPr>
        <w:t xml:space="preserve"> p =</w:t>
      </w:r>
      <w:r>
        <w:rPr>
          <w:sz w:val="20"/>
        </w:rPr>
        <w:t xml:space="preserve"> 0.05.</w:t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b/>
          <w:sz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14" w:footer="992" w:bottom="181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03:30:00Z</dcterms:created>
  <dc:creator>Tian</dc:creator>
  <dc:description/>
  <cp:keywords/>
  <dc:language>en-US</dc:language>
  <cp:lastModifiedBy>doc_li</cp:lastModifiedBy>
  <dcterms:modified xsi:type="dcterms:W3CDTF">2013-04-26T11:07:00Z</dcterms:modified>
  <cp:revision>18</cp:revision>
  <dc:subject/>
  <dc:title>Table S3  The fitness tests candidate genetic analysis models for seed coat col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